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5514" w:rsidRPr="00436770" w:rsidRDefault="003E5514" w:rsidP="003E5514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36770">
        <w:rPr>
          <w:rFonts w:ascii="Times New Roman" w:hAnsi="Times New Roman" w:cs="Times New Roman"/>
          <w:noProof/>
          <w:color w:val="000000" w:themeColor="text1"/>
          <w:lang w:eastAsia="en-IN"/>
        </w:rPr>
        <w:drawing>
          <wp:inline distT="0" distB="0" distL="0" distR="0" wp14:anchorId="33C75047" wp14:editId="005F8A0A">
            <wp:extent cx="6120384" cy="2935224"/>
            <wp:effectExtent l="0" t="0" r="0" b="0"/>
            <wp:docPr id="1043924824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3924824" name="图片 104392482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384" cy="2935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5514" w:rsidRPr="004D25E2" w:rsidRDefault="003E5514" w:rsidP="003E5514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bookmarkStart w:id="0" w:name="OLE_LINK87"/>
      <w:r w:rsidRPr="00436770">
        <w:rPr>
          <w:rFonts w:ascii="Times New Roman" w:hAnsi="Times New Roman" w:cs="Times New Roman"/>
          <w:color w:val="000000" w:themeColor="text1"/>
        </w:rPr>
        <w:t xml:space="preserve">Figure S1. The KM curves of the ten genes of the prognostic model. (A). G6PD. (B). SLC1A7. (C). KPNA2. (D). NDRG1. (E). </w:t>
      </w:r>
      <w:bookmarkStart w:id="1" w:name="_GoBack"/>
      <w:bookmarkEnd w:id="1"/>
      <w:r w:rsidRPr="00436770">
        <w:rPr>
          <w:rFonts w:ascii="Times New Roman" w:hAnsi="Times New Roman" w:cs="Times New Roman"/>
          <w:color w:val="000000" w:themeColor="text1"/>
        </w:rPr>
        <w:t>MYCN. (F). HAVCR1. (G). KIF20A. (H). MEX3A. (I). EZH2.</w:t>
      </w:r>
    </w:p>
    <w:bookmarkEnd w:id="0"/>
    <w:p w:rsidR="003E5514" w:rsidRPr="004D25E2" w:rsidRDefault="003E5514" w:rsidP="003E5514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666A8B" w:rsidRDefault="00666A8B"/>
    <w:sectPr w:rsidR="00666A8B" w:rsidSect="00436770">
      <w:pgSz w:w="11900" w:h="16840"/>
      <w:pgMar w:top="1134" w:right="1134" w:bottom="1134" w:left="1134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drawingGridHorizontalSpacing w:val="11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5514"/>
    <w:rsid w:val="000001CB"/>
    <w:rsid w:val="00005127"/>
    <w:rsid w:val="00014B89"/>
    <w:rsid w:val="00015128"/>
    <w:rsid w:val="00015172"/>
    <w:rsid w:val="00024613"/>
    <w:rsid w:val="0003333F"/>
    <w:rsid w:val="00045911"/>
    <w:rsid w:val="00053D72"/>
    <w:rsid w:val="00060294"/>
    <w:rsid w:val="00060BE8"/>
    <w:rsid w:val="00061BB1"/>
    <w:rsid w:val="00062816"/>
    <w:rsid w:val="0007715D"/>
    <w:rsid w:val="00082B1A"/>
    <w:rsid w:val="00085699"/>
    <w:rsid w:val="00094019"/>
    <w:rsid w:val="00094981"/>
    <w:rsid w:val="000964CE"/>
    <w:rsid w:val="000A3F3C"/>
    <w:rsid w:val="000C48F9"/>
    <w:rsid w:val="000C510F"/>
    <w:rsid w:val="000D2327"/>
    <w:rsid w:val="000E0A24"/>
    <w:rsid w:val="000F3F43"/>
    <w:rsid w:val="000F45C2"/>
    <w:rsid w:val="0010580B"/>
    <w:rsid w:val="00110EEC"/>
    <w:rsid w:val="00122CAA"/>
    <w:rsid w:val="00126C69"/>
    <w:rsid w:val="0013206D"/>
    <w:rsid w:val="00133C66"/>
    <w:rsid w:val="00134C93"/>
    <w:rsid w:val="001729C0"/>
    <w:rsid w:val="00173E7D"/>
    <w:rsid w:val="00185524"/>
    <w:rsid w:val="001A24AF"/>
    <w:rsid w:val="001A793A"/>
    <w:rsid w:val="001B1B20"/>
    <w:rsid w:val="001B22CA"/>
    <w:rsid w:val="001D2618"/>
    <w:rsid w:val="00201833"/>
    <w:rsid w:val="00203EE0"/>
    <w:rsid w:val="00230ADB"/>
    <w:rsid w:val="00230DB5"/>
    <w:rsid w:val="00247C13"/>
    <w:rsid w:val="00250113"/>
    <w:rsid w:val="00260709"/>
    <w:rsid w:val="00261148"/>
    <w:rsid w:val="002637E7"/>
    <w:rsid w:val="002707EE"/>
    <w:rsid w:val="00281730"/>
    <w:rsid w:val="00285801"/>
    <w:rsid w:val="00285F4D"/>
    <w:rsid w:val="00290B4A"/>
    <w:rsid w:val="00292E40"/>
    <w:rsid w:val="00293566"/>
    <w:rsid w:val="002A1CA0"/>
    <w:rsid w:val="002A6181"/>
    <w:rsid w:val="002A7FBD"/>
    <w:rsid w:val="002B4D48"/>
    <w:rsid w:val="002B7B5D"/>
    <w:rsid w:val="002C44D1"/>
    <w:rsid w:val="002C7FCB"/>
    <w:rsid w:val="002D37A1"/>
    <w:rsid w:val="002D4202"/>
    <w:rsid w:val="002D53DC"/>
    <w:rsid w:val="002E3624"/>
    <w:rsid w:val="002E5754"/>
    <w:rsid w:val="002E6218"/>
    <w:rsid w:val="0031327C"/>
    <w:rsid w:val="00313576"/>
    <w:rsid w:val="00327B0C"/>
    <w:rsid w:val="003348FB"/>
    <w:rsid w:val="00335A95"/>
    <w:rsid w:val="00336ACB"/>
    <w:rsid w:val="00350276"/>
    <w:rsid w:val="00350999"/>
    <w:rsid w:val="003605CB"/>
    <w:rsid w:val="00363929"/>
    <w:rsid w:val="003672F3"/>
    <w:rsid w:val="003700FE"/>
    <w:rsid w:val="00384BF6"/>
    <w:rsid w:val="003A4200"/>
    <w:rsid w:val="003B7D52"/>
    <w:rsid w:val="003C13E4"/>
    <w:rsid w:val="003C62E1"/>
    <w:rsid w:val="003D1017"/>
    <w:rsid w:val="003D102E"/>
    <w:rsid w:val="003D2DBB"/>
    <w:rsid w:val="003D5D15"/>
    <w:rsid w:val="003E02D9"/>
    <w:rsid w:val="003E276D"/>
    <w:rsid w:val="003E30DC"/>
    <w:rsid w:val="003E5514"/>
    <w:rsid w:val="003F7F0B"/>
    <w:rsid w:val="004079AD"/>
    <w:rsid w:val="0041129C"/>
    <w:rsid w:val="004130B9"/>
    <w:rsid w:val="00420D70"/>
    <w:rsid w:val="00421F78"/>
    <w:rsid w:val="004231AC"/>
    <w:rsid w:val="00423E7B"/>
    <w:rsid w:val="00424821"/>
    <w:rsid w:val="00436770"/>
    <w:rsid w:val="00443777"/>
    <w:rsid w:val="00456F0A"/>
    <w:rsid w:val="004572A9"/>
    <w:rsid w:val="00467291"/>
    <w:rsid w:val="004676F6"/>
    <w:rsid w:val="0047023F"/>
    <w:rsid w:val="004717F0"/>
    <w:rsid w:val="00471B3C"/>
    <w:rsid w:val="00481A9E"/>
    <w:rsid w:val="00484564"/>
    <w:rsid w:val="00484CF0"/>
    <w:rsid w:val="004A7AAC"/>
    <w:rsid w:val="004C0C19"/>
    <w:rsid w:val="004C227E"/>
    <w:rsid w:val="004D3B7E"/>
    <w:rsid w:val="004D77A2"/>
    <w:rsid w:val="004E0D46"/>
    <w:rsid w:val="004E3248"/>
    <w:rsid w:val="004E36D4"/>
    <w:rsid w:val="004E641F"/>
    <w:rsid w:val="004F04F5"/>
    <w:rsid w:val="0050478C"/>
    <w:rsid w:val="00507A3B"/>
    <w:rsid w:val="00520A22"/>
    <w:rsid w:val="005224B9"/>
    <w:rsid w:val="00522B6C"/>
    <w:rsid w:val="005231DF"/>
    <w:rsid w:val="00523E5B"/>
    <w:rsid w:val="00524A99"/>
    <w:rsid w:val="005256C8"/>
    <w:rsid w:val="0054379C"/>
    <w:rsid w:val="00552DC6"/>
    <w:rsid w:val="00561EC7"/>
    <w:rsid w:val="005761FA"/>
    <w:rsid w:val="00577468"/>
    <w:rsid w:val="005A587A"/>
    <w:rsid w:val="005A76A1"/>
    <w:rsid w:val="005B3DAD"/>
    <w:rsid w:val="005D00D7"/>
    <w:rsid w:val="005D66CC"/>
    <w:rsid w:val="005E4A0C"/>
    <w:rsid w:val="005E6966"/>
    <w:rsid w:val="005F39A1"/>
    <w:rsid w:val="006102E4"/>
    <w:rsid w:val="006266C1"/>
    <w:rsid w:val="00626F99"/>
    <w:rsid w:val="00640F2D"/>
    <w:rsid w:val="006438DA"/>
    <w:rsid w:val="006440BF"/>
    <w:rsid w:val="0064420C"/>
    <w:rsid w:val="00666A8B"/>
    <w:rsid w:val="00672FBB"/>
    <w:rsid w:val="00674CEB"/>
    <w:rsid w:val="006934F4"/>
    <w:rsid w:val="006A4243"/>
    <w:rsid w:val="006A661E"/>
    <w:rsid w:val="006E3E00"/>
    <w:rsid w:val="006E5904"/>
    <w:rsid w:val="006E6370"/>
    <w:rsid w:val="006F3EBA"/>
    <w:rsid w:val="006F6F5B"/>
    <w:rsid w:val="00700A9B"/>
    <w:rsid w:val="0070383F"/>
    <w:rsid w:val="00704EE2"/>
    <w:rsid w:val="007211FA"/>
    <w:rsid w:val="00721FA2"/>
    <w:rsid w:val="007308E5"/>
    <w:rsid w:val="00731CEA"/>
    <w:rsid w:val="007429DE"/>
    <w:rsid w:val="007473E9"/>
    <w:rsid w:val="00747DFC"/>
    <w:rsid w:val="00752814"/>
    <w:rsid w:val="00755873"/>
    <w:rsid w:val="00764166"/>
    <w:rsid w:val="00766A6D"/>
    <w:rsid w:val="00772679"/>
    <w:rsid w:val="0077356A"/>
    <w:rsid w:val="00776542"/>
    <w:rsid w:val="00792F7A"/>
    <w:rsid w:val="00793242"/>
    <w:rsid w:val="00793FB0"/>
    <w:rsid w:val="007A23A6"/>
    <w:rsid w:val="007A3C4A"/>
    <w:rsid w:val="007B3A03"/>
    <w:rsid w:val="007C2CC1"/>
    <w:rsid w:val="007D18F8"/>
    <w:rsid w:val="007D42B2"/>
    <w:rsid w:val="007D71B2"/>
    <w:rsid w:val="007E3B80"/>
    <w:rsid w:val="007E73B7"/>
    <w:rsid w:val="007F090F"/>
    <w:rsid w:val="007F16FE"/>
    <w:rsid w:val="00801949"/>
    <w:rsid w:val="00803453"/>
    <w:rsid w:val="008107B6"/>
    <w:rsid w:val="00812F2C"/>
    <w:rsid w:val="00822728"/>
    <w:rsid w:val="008231B1"/>
    <w:rsid w:val="008314FE"/>
    <w:rsid w:val="00866D11"/>
    <w:rsid w:val="00870B12"/>
    <w:rsid w:val="00880F61"/>
    <w:rsid w:val="00884A9D"/>
    <w:rsid w:val="008944DA"/>
    <w:rsid w:val="008A1DC2"/>
    <w:rsid w:val="008B3193"/>
    <w:rsid w:val="008B7572"/>
    <w:rsid w:val="008C0872"/>
    <w:rsid w:val="008D30D5"/>
    <w:rsid w:val="008E1458"/>
    <w:rsid w:val="008F309C"/>
    <w:rsid w:val="009120EE"/>
    <w:rsid w:val="00923ACA"/>
    <w:rsid w:val="00925843"/>
    <w:rsid w:val="00930C4A"/>
    <w:rsid w:val="009312E1"/>
    <w:rsid w:val="00947832"/>
    <w:rsid w:val="00954319"/>
    <w:rsid w:val="00956478"/>
    <w:rsid w:val="00957612"/>
    <w:rsid w:val="00965A3F"/>
    <w:rsid w:val="00973A39"/>
    <w:rsid w:val="00990D75"/>
    <w:rsid w:val="00997603"/>
    <w:rsid w:val="009B654E"/>
    <w:rsid w:val="009B751E"/>
    <w:rsid w:val="009C0D4B"/>
    <w:rsid w:val="009C1FE8"/>
    <w:rsid w:val="009D1102"/>
    <w:rsid w:val="009E3C6F"/>
    <w:rsid w:val="009E4740"/>
    <w:rsid w:val="009E7CFB"/>
    <w:rsid w:val="009F5603"/>
    <w:rsid w:val="00A023DA"/>
    <w:rsid w:val="00A02C70"/>
    <w:rsid w:val="00A02E81"/>
    <w:rsid w:val="00A20409"/>
    <w:rsid w:val="00A334BE"/>
    <w:rsid w:val="00A35BD6"/>
    <w:rsid w:val="00A46E65"/>
    <w:rsid w:val="00A556E9"/>
    <w:rsid w:val="00A610B2"/>
    <w:rsid w:val="00A64D7A"/>
    <w:rsid w:val="00A678C6"/>
    <w:rsid w:val="00A739CA"/>
    <w:rsid w:val="00A761DE"/>
    <w:rsid w:val="00A85F5B"/>
    <w:rsid w:val="00A9244E"/>
    <w:rsid w:val="00A97FC6"/>
    <w:rsid w:val="00AA192B"/>
    <w:rsid w:val="00AC36EC"/>
    <w:rsid w:val="00AC619E"/>
    <w:rsid w:val="00AC6BF0"/>
    <w:rsid w:val="00AD48BE"/>
    <w:rsid w:val="00AE7F11"/>
    <w:rsid w:val="00B0378E"/>
    <w:rsid w:val="00B1682B"/>
    <w:rsid w:val="00B22F87"/>
    <w:rsid w:val="00B31FDD"/>
    <w:rsid w:val="00B32295"/>
    <w:rsid w:val="00B333A9"/>
    <w:rsid w:val="00B3350D"/>
    <w:rsid w:val="00B42887"/>
    <w:rsid w:val="00B429F4"/>
    <w:rsid w:val="00B4522F"/>
    <w:rsid w:val="00B62B57"/>
    <w:rsid w:val="00B81971"/>
    <w:rsid w:val="00B84743"/>
    <w:rsid w:val="00B857EA"/>
    <w:rsid w:val="00B8582B"/>
    <w:rsid w:val="00B87C6E"/>
    <w:rsid w:val="00BA5D54"/>
    <w:rsid w:val="00BA5E0F"/>
    <w:rsid w:val="00BA6E0A"/>
    <w:rsid w:val="00BA751A"/>
    <w:rsid w:val="00BD099D"/>
    <w:rsid w:val="00BD1EB7"/>
    <w:rsid w:val="00BD2C7E"/>
    <w:rsid w:val="00BD5D1E"/>
    <w:rsid w:val="00BE4825"/>
    <w:rsid w:val="00BE7566"/>
    <w:rsid w:val="00BE774F"/>
    <w:rsid w:val="00BF4DB8"/>
    <w:rsid w:val="00BF564B"/>
    <w:rsid w:val="00BF7959"/>
    <w:rsid w:val="00C15651"/>
    <w:rsid w:val="00C20992"/>
    <w:rsid w:val="00C2385B"/>
    <w:rsid w:val="00C31848"/>
    <w:rsid w:val="00C50BD5"/>
    <w:rsid w:val="00C56776"/>
    <w:rsid w:val="00C77C15"/>
    <w:rsid w:val="00C80B34"/>
    <w:rsid w:val="00C81E8C"/>
    <w:rsid w:val="00C82B4E"/>
    <w:rsid w:val="00C87C53"/>
    <w:rsid w:val="00C91545"/>
    <w:rsid w:val="00C97A3D"/>
    <w:rsid w:val="00CA26B0"/>
    <w:rsid w:val="00CA338E"/>
    <w:rsid w:val="00CB5FA7"/>
    <w:rsid w:val="00CD784E"/>
    <w:rsid w:val="00CE49E1"/>
    <w:rsid w:val="00CF35F7"/>
    <w:rsid w:val="00CF5FEE"/>
    <w:rsid w:val="00D00A6C"/>
    <w:rsid w:val="00D055B4"/>
    <w:rsid w:val="00D128B5"/>
    <w:rsid w:val="00D17917"/>
    <w:rsid w:val="00D4136B"/>
    <w:rsid w:val="00D42D8D"/>
    <w:rsid w:val="00D42F03"/>
    <w:rsid w:val="00D45310"/>
    <w:rsid w:val="00D46C4D"/>
    <w:rsid w:val="00D5164B"/>
    <w:rsid w:val="00D6441E"/>
    <w:rsid w:val="00D73B32"/>
    <w:rsid w:val="00D74A64"/>
    <w:rsid w:val="00D85BE6"/>
    <w:rsid w:val="00D92F8E"/>
    <w:rsid w:val="00DA1EC1"/>
    <w:rsid w:val="00DB2342"/>
    <w:rsid w:val="00DB6F1D"/>
    <w:rsid w:val="00DC32A6"/>
    <w:rsid w:val="00DD210B"/>
    <w:rsid w:val="00DF09FA"/>
    <w:rsid w:val="00E10BA1"/>
    <w:rsid w:val="00E22624"/>
    <w:rsid w:val="00E227C6"/>
    <w:rsid w:val="00E315D9"/>
    <w:rsid w:val="00E32A14"/>
    <w:rsid w:val="00E42111"/>
    <w:rsid w:val="00E44561"/>
    <w:rsid w:val="00E45967"/>
    <w:rsid w:val="00E475FB"/>
    <w:rsid w:val="00E50D89"/>
    <w:rsid w:val="00E57658"/>
    <w:rsid w:val="00E716C5"/>
    <w:rsid w:val="00E766EC"/>
    <w:rsid w:val="00E77DEF"/>
    <w:rsid w:val="00E81D79"/>
    <w:rsid w:val="00E9357A"/>
    <w:rsid w:val="00EA7D1A"/>
    <w:rsid w:val="00EB667E"/>
    <w:rsid w:val="00EC6BB0"/>
    <w:rsid w:val="00EE295E"/>
    <w:rsid w:val="00EE5423"/>
    <w:rsid w:val="00F02265"/>
    <w:rsid w:val="00F02E65"/>
    <w:rsid w:val="00F11271"/>
    <w:rsid w:val="00F1686D"/>
    <w:rsid w:val="00F27240"/>
    <w:rsid w:val="00F43AFF"/>
    <w:rsid w:val="00F45FCD"/>
    <w:rsid w:val="00F461F5"/>
    <w:rsid w:val="00F466C0"/>
    <w:rsid w:val="00F5255C"/>
    <w:rsid w:val="00F568DF"/>
    <w:rsid w:val="00F56ADB"/>
    <w:rsid w:val="00F6310A"/>
    <w:rsid w:val="00F80599"/>
    <w:rsid w:val="00F822C4"/>
    <w:rsid w:val="00F82497"/>
    <w:rsid w:val="00F8400F"/>
    <w:rsid w:val="00F87E2E"/>
    <w:rsid w:val="00F95E41"/>
    <w:rsid w:val="00FB378B"/>
    <w:rsid w:val="00FC038E"/>
    <w:rsid w:val="00FC2E4B"/>
    <w:rsid w:val="00FC5D56"/>
    <w:rsid w:val="00FC6B17"/>
    <w:rsid w:val="00FD5961"/>
    <w:rsid w:val="00FD7383"/>
    <w:rsid w:val="00FD757C"/>
    <w:rsid w:val="00FE6351"/>
    <w:rsid w:val="00FE7233"/>
    <w:rsid w:val="00FE7D55"/>
    <w:rsid w:val="00FF2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EF228E-6314-4860-839E-2EF577914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E55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Nanda Gopal</dc:creator>
  <cp:keywords/>
  <dc:description/>
  <cp:lastModifiedBy>Sangeetha Nanda Gopal</cp:lastModifiedBy>
  <cp:revision>3</cp:revision>
  <dcterms:created xsi:type="dcterms:W3CDTF">2024-01-03T08:58:00Z</dcterms:created>
  <dcterms:modified xsi:type="dcterms:W3CDTF">2024-01-06T14:15:00Z</dcterms:modified>
</cp:coreProperties>
</file>